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Material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 xml:space="preserve">The differences in antibiotic decision-making between acute surgical and acute medical teams – an ethnographic study of culture and team dynamics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uthors: Charani E, Ahmad R, Rawson TM, Castro-Sanchèz E, Tarrant C, Holmes A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sz w:val="16"/>
          <w:szCs w:val="16"/>
          <w:u w:val="single"/>
        </w:rPr>
        <w:t xml:space="preserve">Corresponding author: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sz w:val="16"/>
          <w:szCs w:val="16"/>
        </w:rPr>
        <w:t xml:space="preserve">Esmita Charani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IHR Health Protection Research Unit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Healthcare Associated Infections and Antimicrobial Resistanc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Hammersmith Campus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W12 ONN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16"/>
            <w:szCs w:val="16"/>
          </w:rPr>
          <w:t>e.charani@imperial.ac.uk</w:t>
        </w:r>
      </w:hyperlink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096"/>
        <w:gridCol w:w="1653"/>
        <w:gridCol w:w="1901"/>
        <w:gridCol w:w="884"/>
      </w:tblGrid>
      <w:tr>
        <w:trPr>
          <w:trHeight w:val="26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alty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fession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ars in Practice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ntry of post-graduate training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der </w:t>
            </w:r>
          </w:p>
        </w:tc>
      </w:tr>
      <w:tr>
        <w:trPr/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gery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69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Physici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Months in UK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yp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Months in UK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n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Month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Physici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i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ending Physician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ltan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cine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ltan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Physici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ending Physician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ltan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Physici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i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ltan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ltan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armacist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 Light" w:hAnsi="Calibri Light" w:eastAsia="MS Gothic;ＭＳ ゴシック" w:cs="Calibri Light"/>
      <w:b/>
      <w:bCs/>
      <w:iCs/>
      <w:color w:val="4F81BD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Calibri Light" w:hAnsi="Calibri Light" w:eastAsia="MS Gothic;ＭＳ ゴシック" w:cs="Calibri Light"/>
      <w:b/>
      <w:bCs/>
      <w:i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charani@imperial.ac.u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1:35:00Z</dcterms:created>
  <dc:creator>echarani</dc:creator>
  <dc:description/>
  <cp:keywords/>
  <dc:language>en-US</dc:language>
  <cp:lastModifiedBy>Esmita Charani</cp:lastModifiedBy>
  <cp:lastPrinted>2011-02-04T14:56:00Z</cp:lastPrinted>
  <dcterms:modified xsi:type="dcterms:W3CDTF">2018-07-16T11:50:00Z</dcterms:modified>
  <cp:revision>3</cp:revision>
  <dc:subject/>
  <dc:title/>
</cp:coreProperties>
</file>